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5456D" w14:textId="77777777" w:rsidR="00CB233E" w:rsidRDefault="00CB233E" w:rsidP="00C76A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19B706" wp14:editId="088F254B">
                <wp:simplePos x="0" y="0"/>
                <wp:positionH relativeFrom="column">
                  <wp:posOffset>0</wp:posOffset>
                </wp:positionH>
                <wp:positionV relativeFrom="paragraph">
                  <wp:posOffset>-87249</wp:posOffset>
                </wp:positionV>
                <wp:extent cx="1428333" cy="307025"/>
                <wp:effectExtent l="0" t="0" r="0" b="0"/>
                <wp:wrapNone/>
                <wp:docPr id="4812334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333" cy="307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B3DBC0" w14:textId="6D285B0B" w:rsidR="00CB233E" w:rsidRPr="00D8021E" w:rsidRDefault="00CB233E" w:rsidP="00CB233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8021E">
                              <w:rPr>
                                <w:b/>
                                <w:bCs/>
                              </w:rPr>
                              <w:t>S2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Table</w:t>
                            </w:r>
                            <w:r w:rsidRPr="00D8021E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19B706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0;margin-top:-6.85pt;width:112.45pt;height:24.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" fillcolor="white [3201]" stroked="f" strokeweight=".5pt">
                <v:textbox>
                  <w:txbxContent>
                    <w:p w14:paraId="5AB3DBC0" w14:textId="6D285B0B" w:rsidR="00CB233E" w:rsidRPr="00D8021E" w:rsidRDefault="00CB233E" w:rsidP="00CB233E">
                      <w:pPr>
                        <w:rPr>
                          <w:b/>
                          <w:bCs/>
                        </w:rPr>
                      </w:pPr>
                      <w:r w:rsidRPr="00D8021E">
                        <w:rPr>
                          <w:b/>
                          <w:bCs/>
                        </w:rPr>
                        <w:t>S2</w:t>
                      </w:r>
                      <w:r>
                        <w:rPr>
                          <w:b/>
                          <w:bCs/>
                        </w:rPr>
                        <w:t xml:space="preserve"> Table</w:t>
                      </w:r>
                      <w:r w:rsidRPr="00D8021E">
                        <w:rPr>
                          <w:b/>
                          <w:bCs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B233E" w:rsidRPr="004438C8" w14:paraId="3F7A4A65" w14:textId="77777777" w:rsidTr="00776ED2">
        <w:tc>
          <w:tcPr>
            <w:tcW w:w="9016" w:type="dxa"/>
          </w:tcPr>
          <w:tbl>
            <w:tblPr>
              <w:tblW w:w="13260" w:type="dxa"/>
              <w:jc w:val="center"/>
              <w:tblLook w:val="04A0" w:firstRow="1" w:lastRow="0" w:firstColumn="1" w:lastColumn="0" w:noHBand="0" w:noVBand="1"/>
            </w:tblPr>
            <w:tblGrid>
              <w:gridCol w:w="1397"/>
              <w:gridCol w:w="1563"/>
              <w:gridCol w:w="3176"/>
              <w:gridCol w:w="2664"/>
            </w:tblGrid>
            <w:tr w:rsidR="00CB233E" w:rsidRPr="004438C8" w14:paraId="70B8B3DA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F15296F" w14:textId="77777777" w:rsidR="00CB233E" w:rsidRPr="004438C8" w:rsidRDefault="00CB233E" w:rsidP="00776ED2">
                  <w:pPr>
                    <w:rPr>
                      <w:rFonts w:ascii="Helvetica Neue" w:hAnsi="Helvetica Neue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b/>
                      <w:bCs/>
                      <w:color w:val="000000"/>
                      <w:sz w:val="20"/>
                      <w:szCs w:val="20"/>
                    </w:rPr>
                    <w:t>Residue Sequence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9E36210" w14:textId="77777777" w:rsidR="00CB233E" w:rsidRPr="004438C8" w:rsidRDefault="00CB233E" w:rsidP="00776ED2">
                  <w:pPr>
                    <w:rPr>
                      <w:rFonts w:ascii="Helvetica Neue" w:hAnsi="Helvetica Neue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b/>
                      <w:bCs/>
                      <w:color w:val="000000"/>
                      <w:sz w:val="20"/>
                      <w:szCs w:val="20"/>
                    </w:rPr>
                    <w:t>Residue Name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335D862" w14:textId="77777777" w:rsidR="00CB233E" w:rsidRPr="004438C8" w:rsidRDefault="00CB233E" w:rsidP="00776ED2">
                  <w:pPr>
                    <w:rPr>
                      <w:rFonts w:ascii="Helvetica Neue" w:hAnsi="Helvetica Neue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b/>
                      <w:bCs/>
                      <w:color w:val="000000"/>
                      <w:sz w:val="20"/>
                      <w:szCs w:val="20"/>
                    </w:rPr>
                    <w:t xml:space="preserve">HAdV-D10 Fiber-Penton Model </w:t>
                  </w:r>
                  <w:proofErr w:type="spellStart"/>
                  <w:r w:rsidRPr="004438C8">
                    <w:rPr>
                      <w:rFonts w:ascii="Helvetica Neue" w:hAnsi="Helvetica Neue"/>
                      <w:b/>
                      <w:bCs/>
                      <w:color w:val="000000"/>
                      <w:sz w:val="20"/>
                      <w:szCs w:val="20"/>
                    </w:rPr>
                    <w:t>pLDDT</w:t>
                  </w:r>
                  <w:proofErr w:type="spellEnd"/>
                  <w:r w:rsidRPr="004438C8">
                    <w:rPr>
                      <w:rFonts w:ascii="Helvetica Neue" w:hAnsi="Helvetica Neue"/>
                      <w:b/>
                      <w:bCs/>
                      <w:color w:val="000000"/>
                      <w:sz w:val="20"/>
                      <w:szCs w:val="20"/>
                    </w:rPr>
                    <w:t xml:space="preserve"> Mean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3BACF8A" w14:textId="77777777" w:rsidR="00CB233E" w:rsidRPr="004438C8" w:rsidRDefault="00CB233E" w:rsidP="00776ED2">
                  <w:pPr>
                    <w:rPr>
                      <w:rFonts w:ascii="Helvetica Neue" w:hAnsi="Helvetica Neue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b/>
                      <w:bCs/>
                      <w:color w:val="000000"/>
                      <w:sz w:val="20"/>
                      <w:szCs w:val="20"/>
                    </w:rPr>
                    <w:t xml:space="preserve">HAdV-D10 Fiber Only </w:t>
                  </w:r>
                  <w:proofErr w:type="spellStart"/>
                  <w:r w:rsidRPr="004438C8">
                    <w:rPr>
                      <w:rFonts w:ascii="Helvetica Neue" w:hAnsi="Helvetica Neue"/>
                      <w:b/>
                      <w:bCs/>
                      <w:color w:val="000000"/>
                      <w:sz w:val="20"/>
                      <w:szCs w:val="20"/>
                    </w:rPr>
                    <w:t>plDDT</w:t>
                  </w:r>
                  <w:proofErr w:type="spellEnd"/>
                  <w:r w:rsidRPr="004438C8">
                    <w:rPr>
                      <w:rFonts w:ascii="Helvetica Neue" w:hAnsi="Helvetica Neue"/>
                      <w:b/>
                      <w:bCs/>
                      <w:color w:val="000000"/>
                      <w:sz w:val="20"/>
                      <w:szCs w:val="20"/>
                    </w:rPr>
                    <w:t xml:space="preserve"> Mean</w:t>
                  </w:r>
                </w:p>
              </w:tc>
            </w:tr>
            <w:tr w:rsidR="00CB233E" w:rsidRPr="004438C8" w14:paraId="39BC65FE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8D8B76A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11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D015C37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LYS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83B637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3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96318D5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</w:tr>
            <w:tr w:rsidR="00CB233E" w:rsidRPr="004438C8" w14:paraId="650BFCDA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BA1871C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12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EC8FBBD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THR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F6E4ED7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5D3450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</w:tr>
            <w:tr w:rsidR="00CB233E" w:rsidRPr="004438C8" w14:paraId="5EE3E6C5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F012D6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13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0F54D6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GLY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367F52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0BF1DB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9</w:t>
                  </w:r>
                </w:p>
              </w:tc>
            </w:tr>
            <w:tr w:rsidR="00CB233E" w:rsidRPr="004438C8" w14:paraId="4346E9A3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81905FB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14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3075609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ASN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B7C67AA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EA1E12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</w:tr>
            <w:tr w:rsidR="00CB233E" w:rsidRPr="004438C8" w14:paraId="2A5607E5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27DD79A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15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C4EA11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GLY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544DB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6364085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</w:tr>
            <w:tr w:rsidR="00CB233E" w:rsidRPr="004438C8" w14:paraId="6F7E4BFE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79A89E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16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4699BA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LEU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8456B9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DFFF59C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</w:tr>
            <w:tr w:rsidR="00CB233E" w:rsidRPr="004438C8" w14:paraId="3D71611B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B3645C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17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C20FDD3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LYS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8B66983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4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8FA829B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4</w:t>
                  </w:r>
                </w:p>
              </w:tc>
            </w:tr>
            <w:tr w:rsidR="00CB233E" w:rsidRPr="004438C8" w14:paraId="45895584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A718C2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18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26D9D0C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VAL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2EB5A5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FB3E1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</w:tr>
            <w:tr w:rsidR="00CB233E" w:rsidRPr="004438C8" w14:paraId="5E7BA742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0A2880A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19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649AE5E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ILE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3B3119B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7B74FC2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</w:tr>
            <w:tr w:rsidR="00CB233E" w:rsidRPr="004438C8" w14:paraId="7333A313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8CC6A6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20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51A48E1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ASP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C6AD5AD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9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99423F0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</w:tr>
            <w:tr w:rsidR="00CB233E" w:rsidRPr="004438C8" w14:paraId="333E70BB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F03F78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21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3BD7F9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LYS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D954CE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1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C974BA9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</w:tr>
            <w:tr w:rsidR="00CB233E" w:rsidRPr="004438C8" w14:paraId="58AB30B3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D7783B5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22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04A56C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SER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64B0503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5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70C29C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</w:tr>
            <w:tr w:rsidR="00CB233E" w:rsidRPr="004438C8" w14:paraId="3FC7ECE4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A781D77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23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D0F414A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ILE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D486C4E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4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E6FBD90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2</w:t>
                  </w:r>
                </w:p>
              </w:tc>
            </w:tr>
            <w:tr w:rsidR="00CB233E" w:rsidRPr="004438C8" w14:paraId="6B170AC4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D7CDC7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24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8FE3B29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THR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30751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3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A084A4C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9</w:t>
                  </w:r>
                </w:p>
              </w:tc>
            </w:tr>
            <w:tr w:rsidR="00CB233E" w:rsidRPr="004438C8" w14:paraId="76A56E96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E04F42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25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F16FB7E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ASP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FBAF8B3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65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E3C266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</w:tr>
            <w:tr w:rsidR="00CB233E" w:rsidRPr="004438C8" w14:paraId="4D7F5B48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3905ECA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26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4914453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LEU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3F6EEE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65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33904F0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</w:tr>
            <w:tr w:rsidR="00CB233E" w:rsidRPr="004438C8" w14:paraId="43459FB3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9DDA8C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27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7A1C3E6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PRO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3E518F5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69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6FB5702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</w:tr>
            <w:tr w:rsidR="00CB233E" w:rsidRPr="004438C8" w14:paraId="6C168288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10C63CD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28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35D9E25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GLY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988AFC9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8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BCC6A4A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9</w:t>
                  </w:r>
                </w:p>
              </w:tc>
            </w:tr>
            <w:tr w:rsidR="00CB233E" w:rsidRPr="004438C8" w14:paraId="19F92A7A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69A79BE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29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F3D3BD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LEU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2ECFA6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6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DE0F3E3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</w:tr>
            <w:tr w:rsidR="00CB233E" w:rsidRPr="004438C8" w14:paraId="0CFCCEC3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6DF4A17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30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F29F792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ILE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80B841D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CD831D6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3</w:t>
                  </w:r>
                </w:p>
              </w:tc>
            </w:tr>
            <w:tr w:rsidR="00CB233E" w:rsidRPr="004438C8" w14:paraId="020476A0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994D79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31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E1FCA5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ASP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4A3646B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B5048C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</w:tr>
            <w:tr w:rsidR="00CB233E" w:rsidRPr="004438C8" w14:paraId="63157779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478F80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32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58DDE5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THR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457419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383D1D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4</w:t>
                  </w:r>
                </w:p>
              </w:tc>
            </w:tr>
            <w:tr w:rsidR="00CB233E" w:rsidRPr="004438C8" w14:paraId="28362C33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995456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33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E94888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LEU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347D7BA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62BC520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</w:tr>
            <w:tr w:rsidR="00CB233E" w:rsidRPr="004438C8" w14:paraId="64B3F6FD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4A769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34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0B58049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ALA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E075826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CD654C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</w:tr>
            <w:tr w:rsidR="00CB233E" w:rsidRPr="004438C8" w14:paraId="4460DA8F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71734C7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35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50B39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VAL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305DCDA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F677DC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</w:tr>
            <w:tr w:rsidR="00CB233E" w:rsidRPr="004438C8" w14:paraId="18FF0C78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2AD7D29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36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4A77D3C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LEU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87C63DB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70F821B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9</w:t>
                  </w:r>
                </w:p>
              </w:tc>
            </w:tr>
            <w:tr w:rsidR="00CB233E" w:rsidRPr="004438C8" w14:paraId="1F5B41A3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B8E1616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37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4F21033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THR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56455E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54190C2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</w:tr>
            <w:tr w:rsidR="00CB233E" w:rsidRPr="004438C8" w14:paraId="098BB639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F1D7EB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lastRenderedPageBreak/>
                    <w:t>138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AF513B5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GLY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701EF95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50DF1B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3</w:t>
                  </w:r>
                </w:p>
              </w:tc>
            </w:tr>
            <w:tr w:rsidR="00CB233E" w:rsidRPr="004438C8" w14:paraId="64BA5AA6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FDA7103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39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2E64CC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LYS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0DD9E62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111D8E3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8</w:t>
                  </w:r>
                </w:p>
              </w:tc>
            </w:tr>
            <w:tr w:rsidR="00CB233E" w:rsidRPr="004438C8" w14:paraId="536E4BDD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C347881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40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3FFE3C6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GLY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D206E2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65EF1C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7</w:t>
                  </w:r>
                </w:p>
              </w:tc>
            </w:tr>
            <w:tr w:rsidR="00CB233E" w:rsidRPr="004438C8" w14:paraId="3755282B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9613EB1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41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2AEEB3C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ILE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B833BF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2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9FF3B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0</w:t>
                  </w:r>
                </w:p>
              </w:tc>
            </w:tr>
            <w:tr w:rsidR="00CB233E" w:rsidRPr="004438C8" w14:paraId="0672E578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F2C320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42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3483BB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GLY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AE865C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2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6540C7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68</w:t>
                  </w:r>
                </w:p>
              </w:tc>
            </w:tr>
            <w:tr w:rsidR="00CB233E" w:rsidRPr="004438C8" w14:paraId="32701206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D9D18A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43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F483D4D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THR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164863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87DF015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7</w:t>
                  </w:r>
                </w:p>
              </w:tc>
            </w:tr>
            <w:tr w:rsidR="00CB233E" w:rsidRPr="004438C8" w14:paraId="08A750DF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70331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44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B64DB10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GLU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734C942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8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F19B7A7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3</w:t>
                  </w:r>
                </w:p>
              </w:tc>
            </w:tr>
            <w:tr w:rsidR="00CB233E" w:rsidRPr="004438C8" w14:paraId="532207B7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5D62E4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45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B9A37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GLU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C1185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0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ACFDB6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3</w:t>
                  </w:r>
                </w:p>
              </w:tc>
            </w:tr>
            <w:tr w:rsidR="00CB233E" w:rsidRPr="004438C8" w14:paraId="123F1D32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B8EE1E1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46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37C4BE2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LEU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277DA1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F69F03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66</w:t>
                  </w:r>
                </w:p>
              </w:tc>
            </w:tr>
            <w:tr w:rsidR="00CB233E" w:rsidRPr="004438C8" w14:paraId="61EB9EA6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A4FB83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47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F5BFB63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LYS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6C7EF2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9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F2DFA6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0</w:t>
                  </w:r>
                </w:p>
              </w:tc>
            </w:tr>
            <w:tr w:rsidR="00CB233E" w:rsidRPr="004438C8" w14:paraId="618507B2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7323BB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48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D29CD85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ASN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7BE52B0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9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B770EF1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66</w:t>
                  </w:r>
                </w:p>
              </w:tc>
            </w:tr>
            <w:tr w:rsidR="00CB233E" w:rsidRPr="004438C8" w14:paraId="5AFAEDC4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78510D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49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E374B3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GLU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F00CF2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0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D17894C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66</w:t>
                  </w:r>
                </w:p>
              </w:tc>
            </w:tr>
            <w:tr w:rsidR="00CB233E" w:rsidRPr="004438C8" w14:paraId="3C738B4B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7806B2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50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49B365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ASN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180A7E3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5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FB561B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68</w:t>
                  </w:r>
                </w:p>
              </w:tc>
            </w:tr>
            <w:tr w:rsidR="00CB233E" w:rsidRPr="004438C8" w14:paraId="56D95F41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7B38AD9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51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DE26F0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GLY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2CB968C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75B5BB2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65</w:t>
                  </w:r>
                </w:p>
              </w:tc>
            </w:tr>
            <w:tr w:rsidR="00CB233E" w:rsidRPr="004438C8" w14:paraId="1A554B10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C28252A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52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B26B351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THR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6BA1C6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1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CE00CBB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6</w:t>
                  </w:r>
                </w:p>
              </w:tc>
            </w:tr>
            <w:tr w:rsidR="00CB233E" w:rsidRPr="004438C8" w14:paraId="6E3B0439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52D523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53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6B80B0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ASN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8BFFD6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8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EE264A0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4</w:t>
                  </w:r>
                </w:p>
              </w:tc>
            </w:tr>
            <w:tr w:rsidR="00CB233E" w:rsidRPr="004438C8" w14:paraId="591CFE80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91DDE17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54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9DDFB09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LYS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3F46A94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79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2A96F3B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</w:tr>
            <w:tr w:rsidR="00CB233E" w:rsidRPr="004438C8" w14:paraId="132E3204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85C6D0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55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CD0BC42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GLY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ED2E15C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B1C2E6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4</w:t>
                  </w:r>
                </w:p>
              </w:tc>
            </w:tr>
            <w:tr w:rsidR="00CB233E" w:rsidRPr="004438C8" w14:paraId="2BFD21F7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E418730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56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EC1E11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VAL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74A661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7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C3B5A1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0</w:t>
                  </w:r>
                </w:p>
              </w:tc>
            </w:tr>
            <w:tr w:rsidR="00CB233E" w:rsidRPr="004438C8" w14:paraId="5FD276B7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90CDE3E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57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B6BE5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GLY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6B23827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9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E20EA89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</w:tr>
            <w:tr w:rsidR="00CB233E" w:rsidRPr="004438C8" w14:paraId="022D6193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821285E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58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B16687B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LEU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5B2F15A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2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CE1EC26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2</w:t>
                  </w:r>
                </w:p>
              </w:tc>
            </w:tr>
            <w:tr w:rsidR="00CB233E" w:rsidRPr="004438C8" w14:paraId="5852B643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204E9F2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59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18F9C7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ARG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7270DF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5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A610D93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9</w:t>
                  </w:r>
                </w:p>
              </w:tc>
            </w:tr>
            <w:tr w:rsidR="00CB233E" w:rsidRPr="004438C8" w14:paraId="12EA7175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8271DD3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60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FB020AA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VAL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2E1DAB8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4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D90B130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</w:tr>
            <w:tr w:rsidR="00CB233E" w:rsidRPr="004438C8" w14:paraId="069DA34E" w14:textId="77777777" w:rsidTr="00776ED2">
              <w:trPr>
                <w:trHeight w:val="320"/>
                <w:jc w:val="center"/>
              </w:trPr>
              <w:tc>
                <w:tcPr>
                  <w:tcW w:w="20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70F4203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161</w:t>
                  </w:r>
                </w:p>
              </w:tc>
              <w:tc>
                <w:tcPr>
                  <w:tcW w:w="23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F6442E2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ARG</w:t>
                  </w:r>
                </w:p>
              </w:tc>
              <w:tc>
                <w:tcPr>
                  <w:tcW w:w="4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466B11E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86</w:t>
                  </w:r>
                </w:p>
              </w:tc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2A59DA5" w14:textId="77777777" w:rsidR="00CB233E" w:rsidRPr="004438C8" w:rsidRDefault="00CB233E" w:rsidP="00776ED2">
                  <w:pPr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</w:pPr>
                  <w:r w:rsidRPr="004438C8">
                    <w:rPr>
                      <w:rFonts w:ascii="Helvetica Neue" w:hAnsi="Helvetica Neue"/>
                      <w:color w:val="000000"/>
                      <w:sz w:val="20"/>
                      <w:szCs w:val="20"/>
                    </w:rPr>
                    <w:t>91</w:t>
                  </w:r>
                </w:p>
              </w:tc>
            </w:tr>
          </w:tbl>
          <w:p w14:paraId="688E8B13" w14:textId="77777777" w:rsidR="00CB233E" w:rsidRPr="004438C8" w:rsidRDefault="00CB233E" w:rsidP="00776ED2">
            <w:pPr>
              <w:rPr>
                <w:sz w:val="20"/>
                <w:szCs w:val="20"/>
              </w:rPr>
            </w:pPr>
          </w:p>
        </w:tc>
      </w:tr>
    </w:tbl>
    <w:p w14:paraId="5184CD25" w14:textId="77777777" w:rsidR="00CB233E" w:rsidRDefault="00CB233E" w:rsidP="00CB233E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9665FD" wp14:editId="02D3A083">
                <wp:simplePos x="0" y="0"/>
                <wp:positionH relativeFrom="column">
                  <wp:posOffset>-384048</wp:posOffset>
                </wp:positionH>
                <wp:positionV relativeFrom="paragraph">
                  <wp:posOffset>0</wp:posOffset>
                </wp:positionV>
                <wp:extent cx="6868011" cy="591671"/>
                <wp:effectExtent l="0" t="0" r="3175" b="5715"/>
                <wp:wrapNone/>
                <wp:docPr id="907050651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68011" cy="5916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D39344" w14:textId="793825F5" w:rsidR="00CB233E" w:rsidRPr="009E3533" w:rsidRDefault="00CB233E" w:rsidP="00CB233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9E3533">
                              <w:rPr>
                                <w:b/>
                                <w:bCs/>
                              </w:rPr>
                              <w:t>S2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Table</w:t>
                            </w:r>
                            <w:r w:rsidRPr="009E3533">
                              <w:rPr>
                                <w:b/>
                                <w:bCs/>
                              </w:rPr>
                              <w:t xml:space="preserve">. Per residue </w:t>
                            </w:r>
                            <w:proofErr w:type="spellStart"/>
                            <w:r w:rsidRPr="009E3533">
                              <w:rPr>
                                <w:b/>
                                <w:bCs/>
                              </w:rPr>
                              <w:t>pLDDT</w:t>
                            </w:r>
                            <w:proofErr w:type="spellEnd"/>
                            <w:r w:rsidRPr="009E3533">
                              <w:rPr>
                                <w:b/>
                                <w:bCs/>
                              </w:rPr>
                              <w:t xml:space="preserve"> scores for umbrella motif in HAdV-D10 </w:t>
                            </w:r>
                            <w:proofErr w:type="spellStart"/>
                            <w:r w:rsidRPr="009E3533">
                              <w:rPr>
                                <w:b/>
                                <w:bCs/>
                              </w:rPr>
                              <w:t>fiber</w:t>
                            </w:r>
                            <w:proofErr w:type="spellEnd"/>
                            <w:r w:rsidRPr="009E3533">
                              <w:rPr>
                                <w:b/>
                                <w:bCs/>
                              </w:rPr>
                              <w:t xml:space="preserve">-penton (Fig2) and </w:t>
                            </w:r>
                            <w:proofErr w:type="spellStart"/>
                            <w:r w:rsidRPr="009E3533">
                              <w:rPr>
                                <w:b/>
                                <w:bCs/>
                              </w:rPr>
                              <w:t>fiber</w:t>
                            </w:r>
                            <w:proofErr w:type="spellEnd"/>
                            <w:r w:rsidRPr="009E3533">
                              <w:rPr>
                                <w:b/>
                                <w:bCs/>
                              </w:rPr>
                              <w:t xml:space="preserve"> only (Fig3) AlphaFold predictio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9665FD" id="Text Box 6" o:spid="_x0000_s1027" type="#_x0000_t202" style="position:absolute;left:0;text-align:left;margin-left:-30.25pt;margin-top:0;width:540.8pt;height:46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" fillcolor="white [3201]" stroked="f" strokeweight=".5pt">
                <v:textbox>
                  <w:txbxContent>
                    <w:p w14:paraId="0AD39344" w14:textId="793825F5" w:rsidR="00CB233E" w:rsidRPr="009E3533" w:rsidRDefault="00CB233E" w:rsidP="00CB233E">
                      <w:pPr>
                        <w:rPr>
                          <w:b/>
                          <w:bCs/>
                        </w:rPr>
                      </w:pPr>
                      <w:r w:rsidRPr="009E3533">
                        <w:rPr>
                          <w:b/>
                          <w:bCs/>
                        </w:rPr>
                        <w:t>S2</w:t>
                      </w:r>
                      <w:r>
                        <w:rPr>
                          <w:b/>
                          <w:bCs/>
                        </w:rPr>
                        <w:t xml:space="preserve"> Table</w:t>
                      </w:r>
                      <w:r w:rsidRPr="009E3533">
                        <w:rPr>
                          <w:b/>
                          <w:bCs/>
                        </w:rPr>
                        <w:t xml:space="preserve">. Per residue </w:t>
                      </w:r>
                      <w:proofErr w:type="spellStart"/>
                      <w:r w:rsidRPr="009E3533">
                        <w:rPr>
                          <w:b/>
                          <w:bCs/>
                        </w:rPr>
                        <w:t>pLDDT</w:t>
                      </w:r>
                      <w:proofErr w:type="spellEnd"/>
                      <w:r w:rsidRPr="009E3533">
                        <w:rPr>
                          <w:b/>
                          <w:bCs/>
                        </w:rPr>
                        <w:t xml:space="preserve"> scores for umbrella motif in HAdV-D10 </w:t>
                      </w:r>
                      <w:proofErr w:type="spellStart"/>
                      <w:r w:rsidRPr="009E3533">
                        <w:rPr>
                          <w:b/>
                          <w:bCs/>
                        </w:rPr>
                        <w:t>fiber</w:t>
                      </w:r>
                      <w:proofErr w:type="spellEnd"/>
                      <w:r w:rsidRPr="009E3533">
                        <w:rPr>
                          <w:b/>
                          <w:bCs/>
                        </w:rPr>
                        <w:t xml:space="preserve">-penton (Fig2) and </w:t>
                      </w:r>
                      <w:proofErr w:type="spellStart"/>
                      <w:r w:rsidRPr="009E3533">
                        <w:rPr>
                          <w:b/>
                          <w:bCs/>
                        </w:rPr>
                        <w:t>fiber</w:t>
                      </w:r>
                      <w:proofErr w:type="spellEnd"/>
                      <w:r w:rsidRPr="009E3533">
                        <w:rPr>
                          <w:b/>
                          <w:bCs/>
                        </w:rPr>
                        <w:t xml:space="preserve"> only (Fig3) AlphaFold predictions.</w:t>
                      </w:r>
                    </w:p>
                  </w:txbxContent>
                </v:textbox>
              </v:shape>
            </w:pict>
          </mc:Fallback>
        </mc:AlternateContent>
      </w:r>
    </w:p>
    <w:p w14:paraId="6EBEF714" w14:textId="77777777" w:rsidR="00CB233E" w:rsidRDefault="00CB233E" w:rsidP="00CB233E">
      <w:pPr>
        <w:jc w:val="center"/>
      </w:pPr>
    </w:p>
    <w:p w14:paraId="29A5D05C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33E"/>
    <w:rsid w:val="00101495"/>
    <w:rsid w:val="004A09A1"/>
    <w:rsid w:val="008F5041"/>
    <w:rsid w:val="00A273D1"/>
    <w:rsid w:val="00C76A46"/>
    <w:rsid w:val="00CB2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99FFB"/>
  <w15:chartTrackingRefBased/>
  <w15:docId w15:val="{4D9DC0C9-8054-49CA-998D-A02D0FF2A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33E"/>
    <w:pPr>
      <w:spacing w:line="278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3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3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33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33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33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33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33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33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33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3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3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3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3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3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3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3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3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3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3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CB2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33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CB2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33E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CB23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33E"/>
    <w:pPr>
      <w:spacing w:line="259" w:lineRule="auto"/>
      <w:ind w:left="720"/>
      <w:contextualSpacing/>
    </w:pPr>
    <w:rPr>
      <w:sz w:val="22"/>
      <w:szCs w:val="22"/>
      <w:lang w:val="en-IN"/>
    </w:rPr>
  </w:style>
  <w:style w:type="character" w:styleId="IntenseEmphasis">
    <w:name w:val="Intense Emphasis"/>
    <w:basedOn w:val="DefaultParagraphFont"/>
    <w:uiPriority w:val="21"/>
    <w:qFormat/>
    <w:rsid w:val="00CB23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3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3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33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B233E"/>
    <w:pPr>
      <w:spacing w:after="0" w:line="240" w:lineRule="auto"/>
    </w:pPr>
    <w:rPr>
      <w:rFonts w:ascii="Aptos" w:eastAsia="Aptos" w:hAnsi="Aptos" w:cs="Aptos"/>
      <w:kern w:val="0"/>
      <w:sz w:val="24"/>
      <w:szCs w:val="24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2</cp:revision>
  <dcterms:created xsi:type="dcterms:W3CDTF">2026-04-20T09:08:00Z</dcterms:created>
  <dcterms:modified xsi:type="dcterms:W3CDTF">2026-04-20T09:09:00Z</dcterms:modified>
</cp:coreProperties>
</file>